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21F" w:rsidRPr="00555DF5" w:rsidRDefault="00904BF3" w:rsidP="00904BF3">
      <w:pPr>
        <w:rPr>
          <w:b/>
        </w:rPr>
      </w:pPr>
      <w:bookmarkStart w:id="0" w:name="_GoBack"/>
      <w:bookmarkEnd w:id="0"/>
      <w:r w:rsidRPr="00555DF5">
        <w:rPr>
          <w:b/>
        </w:rPr>
        <w:t>COREQ Checklist</w:t>
      </w:r>
    </w:p>
    <w:p w:rsidR="00904BF3" w:rsidRPr="00555DF5" w:rsidRDefault="00904BF3" w:rsidP="00904BF3"/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675"/>
        <w:gridCol w:w="2977"/>
        <w:gridCol w:w="383"/>
        <w:gridCol w:w="2736"/>
        <w:gridCol w:w="2126"/>
      </w:tblGrid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No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.</w:t>
            </w:r>
          </w:p>
        </w:tc>
        <w:tc>
          <w:tcPr>
            <w:tcW w:w="3360" w:type="dxa"/>
            <w:gridSpan w:val="2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tem</w:t>
            </w:r>
          </w:p>
        </w:tc>
        <w:tc>
          <w:tcPr>
            <w:tcW w:w="273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Guide questions/description</w:t>
            </w:r>
          </w:p>
        </w:tc>
        <w:tc>
          <w:tcPr>
            <w:tcW w:w="2126" w:type="dxa"/>
          </w:tcPr>
          <w:p w:rsidR="00904BF3" w:rsidRPr="00555DF5" w:rsidRDefault="00904BF3" w:rsidP="00904BF3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ection: page number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Domain 1: Research team and reflexivity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ersonal Characteristics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er/facilitator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ich author/s conducted the interview or focus group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Views of patients and 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inic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redential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ere the researcher's credentials?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.g. PhD, MD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Occupation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as their occupation at the time of the study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4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Gender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the researcher male or female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5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xperience and training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experience or training did the researcher have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lationship with participants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6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lationship established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a relationship established prior to study commencement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7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knowledge of the interviewer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did the participants know about the researcher? e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personal goals, reasons for doing the research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ans: p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8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er characteristic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characteristics were reported about the interviewer/facilitator? e.g.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Bias, assumptions, reasons and interests in the research topic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Domain 2: study design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heoretical framework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Methodological orientation and Theory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methodological orientation was stated to underpin the study?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0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selection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0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ampling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were participants selected?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.g. purposive, convenience, consecutive, snowball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1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Method of approach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were participants approached? e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face-to-face, telephone, mail, email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2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participants were in the study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3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n-participation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people refused to participate or dropped out? Reasons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etting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4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etting of data collection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ere was the data collected? e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home, clinic, workplace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5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resence of non-participant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anyone else present besides the participants and researchers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6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scription of sample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are the important characteristics of the sample?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.g. demographic data, date</w:t>
            </w:r>
          </w:p>
        </w:tc>
        <w:tc>
          <w:tcPr>
            <w:tcW w:w="2126" w:type="dxa"/>
          </w:tcPr>
          <w:p w:rsidR="00904BF3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9</w:t>
            </w:r>
          </w:p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collection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7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 guide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8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8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peat interview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repeat interviews carried out? If yes, how many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B44DCF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8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19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Audio/visual recording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the research use audio or visual recording to collect the data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0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Field note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field notes made during and/or after the interview or focus group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1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uration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as the duration of the interviews or focus group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2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saturation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data saturation discussed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</w:t>
            </w:r>
            <w:r w:rsidR="00B44DCF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3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ranscripts returned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transcripts returned to participants for comment and/or correction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Domain 3: analysis and findings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analysis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4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umber of data coder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data coders coded the data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0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5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scription of the coding tree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authors provide a description of the coding tree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6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rivation of theme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themes identified in advance or derived from the data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0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7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oftware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software, if applicable, was used to manage the data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0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8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checking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participants provide feedback on the findings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 of patients and clinicians: p1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</w:tr>
      <w:tr w:rsidR="00904BF3" w:rsidRPr="00555DF5" w:rsidTr="00904BF3">
        <w:tc>
          <w:tcPr>
            <w:tcW w:w="6771" w:type="dxa"/>
            <w:gridSpan w:val="4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porting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9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Quotations presented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participant quotations presented to illustrate the themes / findings? Was each quotation identified? e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participant number</w:t>
            </w:r>
          </w:p>
        </w:tc>
        <w:tc>
          <w:tcPr>
            <w:tcW w:w="2126" w:type="dxa"/>
          </w:tcPr>
          <w:p w:rsidR="00904BF3" w:rsidRPr="00B93B95" w:rsidRDefault="00904BF3" w:rsidP="00597BD9">
            <w:pPr>
              <w:rPr>
                <w:rFonts w:eastAsia="Times New Roman" w:cs="Times New Roman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 of patients and clinicians: p1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-18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0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and findings consistent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there consistency between the data presented and the findings?</w:t>
            </w:r>
          </w:p>
        </w:tc>
        <w:tc>
          <w:tcPr>
            <w:tcW w:w="2126" w:type="dxa"/>
          </w:tcPr>
          <w:p w:rsidR="00904BF3" w:rsidRPr="00555DF5" w:rsidRDefault="00904BF3" w:rsidP="0019138D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 of patients and clinicians: p13-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8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1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arity of major theme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major themes clearly presented in the findings?</w:t>
            </w:r>
          </w:p>
        </w:tc>
        <w:tc>
          <w:tcPr>
            <w:tcW w:w="2126" w:type="dxa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 of patients and clinicians: p1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-18</w:t>
            </w:r>
          </w:p>
        </w:tc>
      </w:tr>
      <w:tr w:rsidR="00904BF3" w:rsidRPr="00555DF5" w:rsidTr="00904BF3">
        <w:tc>
          <w:tcPr>
            <w:tcW w:w="675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2.</w:t>
            </w:r>
          </w:p>
        </w:tc>
        <w:tc>
          <w:tcPr>
            <w:tcW w:w="2977" w:type="dxa"/>
            <w:hideMark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arity of minor themes</w:t>
            </w:r>
          </w:p>
        </w:tc>
        <w:tc>
          <w:tcPr>
            <w:tcW w:w="3119" w:type="dxa"/>
            <w:gridSpan w:val="2"/>
          </w:tcPr>
          <w:p w:rsidR="00904BF3" w:rsidRPr="00555DF5" w:rsidRDefault="00904BF3" w:rsidP="00597BD9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s there a description of diverse cases or discussion of minor themes?</w:t>
            </w:r>
          </w:p>
        </w:tc>
        <w:tc>
          <w:tcPr>
            <w:tcW w:w="2126" w:type="dxa"/>
          </w:tcPr>
          <w:p w:rsidR="00904BF3" w:rsidRPr="00555DF5" w:rsidRDefault="00904BF3" w:rsidP="0019138D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Views</w:t>
            </w:r>
            <w:r w:rsidR="0019138D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 of patients and clinicians: p13-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8</w:t>
            </w:r>
          </w:p>
        </w:tc>
      </w:tr>
    </w:tbl>
    <w:p w:rsidR="00904BF3" w:rsidRPr="00555DF5" w:rsidRDefault="00904BF3" w:rsidP="00904BF3"/>
    <w:p w:rsidR="00B81E18" w:rsidRDefault="000E221F"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ong, A., Sainsbury, P., &amp; Craig, J. (2007).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solidated criteria for reporting qualitative research (COREQ): a 32-item checklist for interviews and focus groups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for Quality in Health Ca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349-357.</w:t>
      </w:r>
    </w:p>
    <w:sectPr w:rsidR="00B81E18" w:rsidSect="00B871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B2AB8"/>
    <w:rsid w:val="000E221F"/>
    <w:rsid w:val="000F6B29"/>
    <w:rsid w:val="0019138D"/>
    <w:rsid w:val="003A3B93"/>
    <w:rsid w:val="008B2AB8"/>
    <w:rsid w:val="00904BF3"/>
    <w:rsid w:val="00A6287E"/>
    <w:rsid w:val="00B44DCF"/>
    <w:rsid w:val="00B80194"/>
    <w:rsid w:val="00B81E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BF3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BF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E22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BF3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BF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E2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Carolanne Ellis</cp:lastModifiedBy>
  <cp:revision>2</cp:revision>
  <dcterms:created xsi:type="dcterms:W3CDTF">2016-01-12T15:12:00Z</dcterms:created>
  <dcterms:modified xsi:type="dcterms:W3CDTF">2016-01-12T15:12:00Z</dcterms:modified>
</cp:coreProperties>
</file>